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DA4A8" w14:textId="1C67B3E4" w:rsidR="00B628D4" w:rsidRPr="00154F3A" w:rsidRDefault="00AA4A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4F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155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54F3A">
        <w:rPr>
          <w:rFonts w:ascii="Times New Roman" w:hAnsi="Times New Roman" w:cs="Times New Roman"/>
          <w:b/>
          <w:bCs/>
          <w:sz w:val="24"/>
          <w:szCs w:val="24"/>
        </w:rPr>
        <w:t xml:space="preserve">7. </w:t>
      </w:r>
      <w:r w:rsidR="00154F3A" w:rsidRPr="00154F3A">
        <w:rPr>
          <w:rFonts w:ascii="Times New Roman" w:hAnsi="Times New Roman" w:cs="Times New Roman"/>
          <w:b/>
          <w:bCs/>
          <w:sz w:val="24"/>
          <w:szCs w:val="24"/>
        </w:rPr>
        <w:t xml:space="preserve">Sequences of primers used to generate PRKCQ-AS1 RNA fragments A – F and fragments 1 - </w:t>
      </w:r>
      <w:proofErr w:type="gramStart"/>
      <w:r w:rsidR="00154F3A" w:rsidRPr="00154F3A"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gramEnd"/>
    </w:p>
    <w:tbl>
      <w:tblPr>
        <w:tblW w:w="9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6"/>
        <w:gridCol w:w="8082"/>
      </w:tblGrid>
      <w:tr w:rsidR="00B628D4" w:rsidRPr="00154F3A" w14:paraId="2FF0FD8E" w14:textId="77777777" w:rsidTr="00154F3A">
        <w:trPr>
          <w:trHeight w:val="385"/>
        </w:trPr>
        <w:tc>
          <w:tcPr>
            <w:tcW w:w="1696" w:type="dxa"/>
          </w:tcPr>
          <w:p w14:paraId="2B606044" w14:textId="3E7593CE" w:rsidR="00B628D4" w:rsidRPr="00154F3A" w:rsidRDefault="00B628D4">
            <w:pPr>
              <w:pStyle w:val="Default"/>
            </w:pPr>
            <w:r w:rsidRPr="00154F3A">
              <w:t xml:space="preserve">PRKCQ-AS1 Fragment </w:t>
            </w:r>
            <w:r w:rsidR="00154F3A" w:rsidRPr="00154F3A">
              <w:t>A</w:t>
            </w:r>
          </w:p>
        </w:tc>
        <w:tc>
          <w:tcPr>
            <w:tcW w:w="8082" w:type="dxa"/>
          </w:tcPr>
          <w:p w14:paraId="2B59D4ED" w14:textId="77777777" w:rsidR="00B628D4" w:rsidRPr="00154F3A" w:rsidRDefault="00B628D4">
            <w:pPr>
              <w:pStyle w:val="Default"/>
            </w:pPr>
            <w:r w:rsidRPr="00154F3A">
              <w:t xml:space="preserve">F: TAATACGACTCACTATAGGGAGACCTCCTTACCAGCCACTTGT </w:t>
            </w:r>
          </w:p>
          <w:p w14:paraId="304A5D7B" w14:textId="77777777" w:rsidR="00B628D4" w:rsidRPr="00154F3A" w:rsidRDefault="00B628D4">
            <w:pPr>
              <w:pStyle w:val="Default"/>
            </w:pPr>
            <w:r w:rsidRPr="00154F3A">
              <w:t xml:space="preserve">R: ATTTAGGTGACACTATAGAAGGGGTTGAAAGCAGTCCCACCTT </w:t>
            </w:r>
          </w:p>
        </w:tc>
      </w:tr>
      <w:tr w:rsidR="00B628D4" w:rsidRPr="00154F3A" w14:paraId="102A2471" w14:textId="77777777" w:rsidTr="00154F3A">
        <w:trPr>
          <w:trHeight w:val="385"/>
        </w:trPr>
        <w:tc>
          <w:tcPr>
            <w:tcW w:w="1696" w:type="dxa"/>
          </w:tcPr>
          <w:p w14:paraId="4B3C05D1" w14:textId="77777777" w:rsidR="00B628D4" w:rsidRPr="00154F3A" w:rsidRDefault="00B628D4">
            <w:pPr>
              <w:pStyle w:val="Default"/>
            </w:pPr>
            <w:r w:rsidRPr="00154F3A">
              <w:t xml:space="preserve">PRKCQ-AS1 </w:t>
            </w:r>
          </w:p>
          <w:p w14:paraId="58B80139" w14:textId="7D2CF623" w:rsidR="00B628D4" w:rsidRPr="00154F3A" w:rsidRDefault="00B628D4">
            <w:pPr>
              <w:pStyle w:val="Default"/>
            </w:pPr>
            <w:r w:rsidRPr="00154F3A">
              <w:t xml:space="preserve">Fragment </w:t>
            </w:r>
            <w:r w:rsidR="00154F3A" w:rsidRPr="00154F3A">
              <w:t>B</w:t>
            </w:r>
            <w:r w:rsidRPr="00154F3A">
              <w:t xml:space="preserve"> </w:t>
            </w:r>
          </w:p>
        </w:tc>
        <w:tc>
          <w:tcPr>
            <w:tcW w:w="8082" w:type="dxa"/>
          </w:tcPr>
          <w:p w14:paraId="2613C538" w14:textId="77777777" w:rsidR="00B628D4" w:rsidRPr="00154F3A" w:rsidRDefault="00B628D4">
            <w:pPr>
              <w:pStyle w:val="Default"/>
            </w:pPr>
            <w:r w:rsidRPr="00154F3A">
              <w:t xml:space="preserve">F: TAATACGACTCACTATAGGGAGACACTTCTGTCCTGGGGTCAT </w:t>
            </w:r>
          </w:p>
          <w:p w14:paraId="5F81C331" w14:textId="77777777" w:rsidR="00B628D4" w:rsidRPr="00154F3A" w:rsidRDefault="00B628D4">
            <w:pPr>
              <w:pStyle w:val="Default"/>
            </w:pPr>
            <w:r w:rsidRPr="00154F3A">
              <w:t xml:space="preserve">R: ATTTAGGTGACACTATAGAAGGGAAGGAAGGATGCAAGACGTG </w:t>
            </w:r>
          </w:p>
        </w:tc>
      </w:tr>
      <w:tr w:rsidR="00B628D4" w:rsidRPr="00154F3A" w14:paraId="22495B20" w14:textId="77777777" w:rsidTr="00154F3A">
        <w:trPr>
          <w:trHeight w:val="385"/>
        </w:trPr>
        <w:tc>
          <w:tcPr>
            <w:tcW w:w="1696" w:type="dxa"/>
          </w:tcPr>
          <w:p w14:paraId="3BC4BD45" w14:textId="77777777" w:rsidR="00B628D4" w:rsidRPr="00154F3A" w:rsidRDefault="00B628D4">
            <w:pPr>
              <w:pStyle w:val="Default"/>
            </w:pPr>
            <w:r w:rsidRPr="00154F3A">
              <w:t xml:space="preserve">PRKCQ-AS1 </w:t>
            </w:r>
          </w:p>
          <w:p w14:paraId="059DDF14" w14:textId="274393E6" w:rsidR="00B628D4" w:rsidRPr="00154F3A" w:rsidRDefault="00B628D4">
            <w:pPr>
              <w:pStyle w:val="Default"/>
            </w:pPr>
            <w:r w:rsidRPr="00154F3A">
              <w:t xml:space="preserve">Fragment </w:t>
            </w:r>
            <w:r w:rsidR="00154F3A" w:rsidRPr="00154F3A">
              <w:t>C</w:t>
            </w:r>
            <w:r w:rsidRPr="00154F3A">
              <w:t xml:space="preserve"> </w:t>
            </w:r>
          </w:p>
        </w:tc>
        <w:tc>
          <w:tcPr>
            <w:tcW w:w="8082" w:type="dxa"/>
          </w:tcPr>
          <w:p w14:paraId="1483C208" w14:textId="77777777" w:rsidR="00B628D4" w:rsidRPr="00154F3A" w:rsidRDefault="00B628D4">
            <w:pPr>
              <w:pStyle w:val="Default"/>
            </w:pPr>
            <w:r w:rsidRPr="00154F3A">
              <w:t xml:space="preserve">F: TAATACGACTCACTATAGGGAGACCAGGACACGACTTTGCTTT </w:t>
            </w:r>
          </w:p>
          <w:p w14:paraId="1DB7767D" w14:textId="77777777" w:rsidR="00B628D4" w:rsidRPr="00154F3A" w:rsidRDefault="00B628D4">
            <w:pPr>
              <w:pStyle w:val="Default"/>
            </w:pPr>
            <w:r w:rsidRPr="00154F3A">
              <w:t xml:space="preserve">R: ATTTAGGTGACACTATAGAAGGGAGGGTAGGCCACTGTCCTCT </w:t>
            </w:r>
          </w:p>
        </w:tc>
      </w:tr>
      <w:tr w:rsidR="00B628D4" w:rsidRPr="00154F3A" w14:paraId="7F24E945" w14:textId="77777777" w:rsidTr="00154F3A">
        <w:trPr>
          <w:trHeight w:val="385"/>
        </w:trPr>
        <w:tc>
          <w:tcPr>
            <w:tcW w:w="1696" w:type="dxa"/>
          </w:tcPr>
          <w:p w14:paraId="73399990" w14:textId="77777777" w:rsidR="00B628D4" w:rsidRPr="00154F3A" w:rsidRDefault="00B628D4">
            <w:pPr>
              <w:pStyle w:val="Default"/>
            </w:pPr>
            <w:r w:rsidRPr="00154F3A">
              <w:t xml:space="preserve">PRKCQ-AS1 </w:t>
            </w:r>
          </w:p>
          <w:p w14:paraId="03C51956" w14:textId="6463BDD2" w:rsidR="00B628D4" w:rsidRPr="00154F3A" w:rsidRDefault="00B628D4">
            <w:pPr>
              <w:pStyle w:val="Default"/>
            </w:pPr>
            <w:r w:rsidRPr="00154F3A">
              <w:t xml:space="preserve">Fragment </w:t>
            </w:r>
            <w:r w:rsidR="00154F3A" w:rsidRPr="00154F3A">
              <w:t>D</w:t>
            </w:r>
            <w:r w:rsidRPr="00154F3A">
              <w:t xml:space="preserve"> </w:t>
            </w:r>
          </w:p>
        </w:tc>
        <w:tc>
          <w:tcPr>
            <w:tcW w:w="8082" w:type="dxa"/>
          </w:tcPr>
          <w:p w14:paraId="3B699AA3" w14:textId="77777777" w:rsidR="00B628D4" w:rsidRPr="00154F3A" w:rsidRDefault="00B628D4">
            <w:pPr>
              <w:pStyle w:val="Default"/>
            </w:pPr>
            <w:r w:rsidRPr="00154F3A">
              <w:t xml:space="preserve">F: TAATACGACTCACTATAGGGAGATAGAGGACAGTGGCCTACCC </w:t>
            </w:r>
          </w:p>
          <w:p w14:paraId="5D5E2100" w14:textId="77777777" w:rsidR="00B628D4" w:rsidRPr="00154F3A" w:rsidRDefault="00B628D4">
            <w:pPr>
              <w:pStyle w:val="Default"/>
            </w:pPr>
            <w:r w:rsidRPr="00154F3A">
              <w:t xml:space="preserve">R: ATTTAGGTGACACTATAGAAGGGGGGTAAGGTTTCCATTCACCT </w:t>
            </w:r>
          </w:p>
        </w:tc>
      </w:tr>
      <w:tr w:rsidR="00B628D4" w:rsidRPr="00154F3A" w14:paraId="4FA3091B" w14:textId="77777777" w:rsidTr="00154F3A">
        <w:trPr>
          <w:trHeight w:val="385"/>
        </w:trPr>
        <w:tc>
          <w:tcPr>
            <w:tcW w:w="1696" w:type="dxa"/>
          </w:tcPr>
          <w:p w14:paraId="4615E7F7" w14:textId="77777777" w:rsidR="00B628D4" w:rsidRPr="00154F3A" w:rsidRDefault="00B628D4">
            <w:pPr>
              <w:pStyle w:val="Default"/>
            </w:pPr>
            <w:r w:rsidRPr="00154F3A">
              <w:t xml:space="preserve">PRKCQ-AS1 </w:t>
            </w:r>
          </w:p>
          <w:p w14:paraId="5170B7C9" w14:textId="09017234" w:rsidR="00B628D4" w:rsidRPr="00154F3A" w:rsidRDefault="00B628D4">
            <w:pPr>
              <w:pStyle w:val="Default"/>
            </w:pPr>
            <w:r w:rsidRPr="00154F3A">
              <w:t xml:space="preserve">Fragment </w:t>
            </w:r>
            <w:r w:rsidR="00154F3A" w:rsidRPr="00154F3A">
              <w:t>E</w:t>
            </w:r>
            <w:r w:rsidRPr="00154F3A">
              <w:t xml:space="preserve"> </w:t>
            </w:r>
          </w:p>
        </w:tc>
        <w:tc>
          <w:tcPr>
            <w:tcW w:w="8082" w:type="dxa"/>
          </w:tcPr>
          <w:p w14:paraId="6C4777AD" w14:textId="77777777" w:rsidR="00B628D4" w:rsidRPr="00154F3A" w:rsidRDefault="00B628D4">
            <w:pPr>
              <w:pStyle w:val="Default"/>
            </w:pPr>
            <w:r w:rsidRPr="00154F3A">
              <w:t xml:space="preserve">F: TAATACGACTCACTATAGGGAGATCGAAACCAGTGAAAGGTGA </w:t>
            </w:r>
          </w:p>
          <w:p w14:paraId="0CC72A00" w14:textId="77777777" w:rsidR="00B628D4" w:rsidRPr="00154F3A" w:rsidRDefault="00B628D4">
            <w:pPr>
              <w:pStyle w:val="Default"/>
            </w:pPr>
            <w:r w:rsidRPr="00154F3A">
              <w:t xml:space="preserve">R: ATTTAGGTGACACTATAGAAGGGGGTGTCAAGCAGTCCCCTAC </w:t>
            </w:r>
          </w:p>
        </w:tc>
      </w:tr>
      <w:tr w:rsidR="00B628D4" w:rsidRPr="00154F3A" w14:paraId="2F134870" w14:textId="77777777" w:rsidTr="00154F3A">
        <w:trPr>
          <w:trHeight w:val="523"/>
        </w:trPr>
        <w:tc>
          <w:tcPr>
            <w:tcW w:w="1696" w:type="dxa"/>
          </w:tcPr>
          <w:p w14:paraId="3CA1391C" w14:textId="77777777" w:rsidR="00B628D4" w:rsidRPr="00154F3A" w:rsidRDefault="00B628D4">
            <w:pPr>
              <w:pStyle w:val="Default"/>
            </w:pPr>
            <w:r w:rsidRPr="00154F3A">
              <w:t xml:space="preserve">PRKCQ-AS1 </w:t>
            </w:r>
          </w:p>
          <w:p w14:paraId="1018BB05" w14:textId="2DB28E24" w:rsidR="00B628D4" w:rsidRPr="00154F3A" w:rsidRDefault="00B628D4">
            <w:pPr>
              <w:pStyle w:val="Default"/>
            </w:pPr>
            <w:r w:rsidRPr="00154F3A">
              <w:t xml:space="preserve">Fragment </w:t>
            </w:r>
            <w:r w:rsidR="00154F3A" w:rsidRPr="00154F3A">
              <w:t>F</w:t>
            </w:r>
          </w:p>
        </w:tc>
        <w:tc>
          <w:tcPr>
            <w:tcW w:w="8082" w:type="dxa"/>
          </w:tcPr>
          <w:p w14:paraId="1FCB6C1C" w14:textId="77777777" w:rsidR="00B628D4" w:rsidRPr="00154F3A" w:rsidRDefault="00B628D4">
            <w:pPr>
              <w:pStyle w:val="Default"/>
            </w:pPr>
            <w:r w:rsidRPr="00154F3A">
              <w:t xml:space="preserve">F: TAATACGACTCACTATAGGGAGAGACTTAAAGGTTAAACAAATGATTTCC </w:t>
            </w:r>
          </w:p>
          <w:p w14:paraId="59FF37FA" w14:textId="77777777" w:rsidR="00B628D4" w:rsidRPr="00154F3A" w:rsidRDefault="00B628D4">
            <w:pPr>
              <w:pStyle w:val="Default"/>
            </w:pPr>
            <w:r w:rsidRPr="00154F3A">
              <w:t xml:space="preserve">R: ATTTAGGTGACACTATAGAAGGGAACCGTTTCTTGTTTAATTTCATTCT </w:t>
            </w:r>
          </w:p>
        </w:tc>
      </w:tr>
      <w:tr w:rsidR="00B628D4" w:rsidRPr="00154F3A" w14:paraId="4A79DF7C" w14:textId="77777777" w:rsidTr="00154F3A">
        <w:trPr>
          <w:trHeight w:val="445"/>
        </w:trPr>
        <w:tc>
          <w:tcPr>
            <w:tcW w:w="1696" w:type="dxa"/>
          </w:tcPr>
          <w:p w14:paraId="11CEC9A1" w14:textId="77777777" w:rsidR="00B628D4" w:rsidRPr="00154F3A" w:rsidRDefault="00B628D4">
            <w:pPr>
              <w:pStyle w:val="Default"/>
            </w:pPr>
            <w:r w:rsidRPr="00154F3A">
              <w:t xml:space="preserve">PRKCQ-AS1 </w:t>
            </w:r>
          </w:p>
          <w:p w14:paraId="4519F044" w14:textId="3603C542" w:rsidR="00B628D4" w:rsidRPr="00154F3A" w:rsidRDefault="00B628D4">
            <w:pPr>
              <w:pStyle w:val="Default"/>
            </w:pPr>
            <w:r w:rsidRPr="00154F3A">
              <w:t xml:space="preserve">Fragment 1 </w:t>
            </w:r>
          </w:p>
        </w:tc>
        <w:tc>
          <w:tcPr>
            <w:tcW w:w="8082" w:type="dxa"/>
          </w:tcPr>
          <w:p w14:paraId="0F23452F" w14:textId="77777777" w:rsidR="00B628D4" w:rsidRPr="00154F3A" w:rsidRDefault="00B628D4">
            <w:pPr>
              <w:pStyle w:val="Default"/>
            </w:pPr>
            <w:r w:rsidRPr="00154F3A">
              <w:t xml:space="preserve">F: TAATACGACTCACTATAGGGAGATGGCCTCCTTACCAGC </w:t>
            </w:r>
          </w:p>
          <w:p w14:paraId="5721E5CD" w14:textId="77777777" w:rsidR="00B628D4" w:rsidRPr="00154F3A" w:rsidRDefault="00B628D4">
            <w:pPr>
              <w:pStyle w:val="Default"/>
            </w:pPr>
            <w:r w:rsidRPr="00154F3A">
              <w:t xml:space="preserve">R: ATTTAGGTGACACTATAGAAGGGTGCCCAAACAAATGCCT </w:t>
            </w:r>
          </w:p>
        </w:tc>
      </w:tr>
      <w:tr w:rsidR="00B628D4" w:rsidRPr="00154F3A" w14:paraId="2216CAF7" w14:textId="77777777" w:rsidTr="00154F3A">
        <w:trPr>
          <w:trHeight w:val="445"/>
        </w:trPr>
        <w:tc>
          <w:tcPr>
            <w:tcW w:w="1696" w:type="dxa"/>
          </w:tcPr>
          <w:p w14:paraId="407F751C" w14:textId="77777777" w:rsidR="00B628D4" w:rsidRPr="00154F3A" w:rsidRDefault="00B628D4">
            <w:pPr>
              <w:pStyle w:val="Default"/>
            </w:pPr>
            <w:r w:rsidRPr="00154F3A">
              <w:t xml:space="preserve">PRKCQ-AS1 </w:t>
            </w:r>
          </w:p>
          <w:p w14:paraId="74BC7D93" w14:textId="49B34812" w:rsidR="00B628D4" w:rsidRPr="00154F3A" w:rsidRDefault="00B628D4">
            <w:pPr>
              <w:pStyle w:val="Default"/>
            </w:pPr>
            <w:r w:rsidRPr="00154F3A">
              <w:t xml:space="preserve">Fragment 2 </w:t>
            </w:r>
          </w:p>
        </w:tc>
        <w:tc>
          <w:tcPr>
            <w:tcW w:w="8082" w:type="dxa"/>
          </w:tcPr>
          <w:p w14:paraId="7E2A5866" w14:textId="77777777" w:rsidR="00B628D4" w:rsidRPr="00154F3A" w:rsidRDefault="00B628D4">
            <w:pPr>
              <w:pStyle w:val="Default"/>
            </w:pPr>
            <w:r w:rsidRPr="00154F3A">
              <w:t xml:space="preserve">F: TAATACGACTCACTATAGGGAGACACTTCTGTCCTGGGGTCAT </w:t>
            </w:r>
          </w:p>
          <w:p w14:paraId="398E45C1" w14:textId="77777777" w:rsidR="00B628D4" w:rsidRPr="00154F3A" w:rsidRDefault="00B628D4">
            <w:pPr>
              <w:pStyle w:val="Default"/>
            </w:pPr>
            <w:r w:rsidRPr="00154F3A">
              <w:t xml:space="preserve">R: ATTTAGGTGACACTATAGAAGGGAGTCCCACCTTGGCAATTGT </w:t>
            </w:r>
          </w:p>
        </w:tc>
      </w:tr>
      <w:tr w:rsidR="00B628D4" w:rsidRPr="00154F3A" w14:paraId="004A53DE" w14:textId="77777777" w:rsidTr="00154F3A">
        <w:trPr>
          <w:trHeight w:val="445"/>
        </w:trPr>
        <w:tc>
          <w:tcPr>
            <w:tcW w:w="1696" w:type="dxa"/>
          </w:tcPr>
          <w:p w14:paraId="5F753501" w14:textId="77777777" w:rsidR="00B628D4" w:rsidRPr="00154F3A" w:rsidRDefault="00B628D4">
            <w:pPr>
              <w:pStyle w:val="Default"/>
            </w:pPr>
            <w:r w:rsidRPr="00154F3A">
              <w:t xml:space="preserve">PRKCQ-AS1 </w:t>
            </w:r>
          </w:p>
          <w:p w14:paraId="2E7F47F2" w14:textId="7DE0C53C" w:rsidR="00B628D4" w:rsidRPr="00154F3A" w:rsidRDefault="00B628D4">
            <w:pPr>
              <w:pStyle w:val="Default"/>
            </w:pPr>
            <w:r w:rsidRPr="00154F3A">
              <w:t xml:space="preserve">Fragment 3 </w:t>
            </w:r>
          </w:p>
        </w:tc>
        <w:tc>
          <w:tcPr>
            <w:tcW w:w="8082" w:type="dxa"/>
          </w:tcPr>
          <w:p w14:paraId="63F7EDEC" w14:textId="77777777" w:rsidR="00B628D4" w:rsidRPr="00154F3A" w:rsidRDefault="00B628D4">
            <w:pPr>
              <w:pStyle w:val="Default"/>
            </w:pPr>
            <w:r w:rsidRPr="00154F3A">
              <w:t xml:space="preserve">F: TAATACGACTCACTATAGGGAGAGCTTTCAACTTTACTGTGCT </w:t>
            </w:r>
          </w:p>
          <w:p w14:paraId="396F5CDD" w14:textId="77777777" w:rsidR="00B628D4" w:rsidRPr="00154F3A" w:rsidRDefault="00B628D4">
            <w:pPr>
              <w:pStyle w:val="Default"/>
            </w:pPr>
            <w:r w:rsidRPr="00154F3A">
              <w:t xml:space="preserve">R: ATTTAGGTGACACTATAGAAGGGAAGGATGCAAGACGTGG </w:t>
            </w:r>
          </w:p>
        </w:tc>
      </w:tr>
    </w:tbl>
    <w:p w14:paraId="6885F031" w14:textId="77777777" w:rsidR="00441EB5" w:rsidRDefault="00441EB5">
      <w:pPr>
        <w:rPr>
          <w:b/>
          <w:bCs/>
        </w:rPr>
      </w:pPr>
    </w:p>
    <w:sectPr w:rsidR="00441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9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2000503040000020004"/>
    <w:charset w:val="00"/>
    <w:family w:val="modern"/>
    <w:notTrueType/>
    <w:pitch w:val="variable"/>
    <w:sig w:usb0="A00000EF" w:usb1="5000206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99508462">
    <w:abstractNumId w:val="0"/>
  </w:num>
  <w:num w:numId="2" w16cid:durableId="3779787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F67"/>
    <w:rsid w:val="00154F3A"/>
    <w:rsid w:val="0021553E"/>
    <w:rsid w:val="002A2529"/>
    <w:rsid w:val="00441EB5"/>
    <w:rsid w:val="004F4D40"/>
    <w:rsid w:val="005004BB"/>
    <w:rsid w:val="005A60E4"/>
    <w:rsid w:val="00712DEB"/>
    <w:rsid w:val="007A1410"/>
    <w:rsid w:val="00890BAA"/>
    <w:rsid w:val="009E6723"/>
    <w:rsid w:val="00AA4A21"/>
    <w:rsid w:val="00B628D4"/>
    <w:rsid w:val="00C81F67"/>
    <w:rsid w:val="00ED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9EE89"/>
  <w15:chartTrackingRefBased/>
  <w15:docId w15:val="{B9A1B0B0-5260-4F40-8D23-EB1814134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8D4"/>
    <w:rPr>
      <w:rFonts w:ascii="Lucida Sans" w:hAnsi="Lucida Sans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628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28D4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ffline">
    <w:name w:val="ff_line"/>
    <w:basedOn w:val="DefaultParagraphFont"/>
    <w:rsid w:val="00B628D4"/>
  </w:style>
  <w:style w:type="paragraph" w:customStyle="1" w:styleId="Default">
    <w:name w:val="Default"/>
    <w:rsid w:val="00B628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na Mondal</dc:creator>
  <cp:keywords/>
  <dc:description/>
  <cp:lastModifiedBy>Tao Liu</cp:lastModifiedBy>
  <cp:revision>5</cp:revision>
  <dcterms:created xsi:type="dcterms:W3CDTF">2023-08-20T23:28:00Z</dcterms:created>
  <dcterms:modified xsi:type="dcterms:W3CDTF">2023-11-07T07:57:00Z</dcterms:modified>
</cp:coreProperties>
</file>